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7ED" w:rsidRPr="00754BF0" w:rsidRDefault="00120804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. </w:t>
      </w:r>
      <w:proofErr w:type="spellStart"/>
      <w:r>
        <w:rPr>
          <w:rFonts w:ascii="Times New Roman" w:hAnsi="Times New Roman" w:cs="Times New Roman"/>
          <w:sz w:val="20"/>
          <w:szCs w:val="20"/>
        </w:rPr>
        <w:t>ProFA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</w:t>
      </w:r>
      <w:r w:rsidR="00EF6EF0">
        <w:rPr>
          <w:rFonts w:ascii="Times New Roman" w:hAnsi="Times New Roman" w:cs="Times New Roman"/>
          <w:sz w:val="20"/>
          <w:szCs w:val="20"/>
        </w:rPr>
        <w:t>arker-</w:t>
      </w:r>
      <w:proofErr w:type="spellStart"/>
      <w:r>
        <w:rPr>
          <w:rFonts w:ascii="Times New Roman" w:hAnsi="Times New Roman" w:cs="Times New Roman"/>
          <w:sz w:val="20"/>
          <w:szCs w:val="20"/>
        </w:rPr>
        <w:t>g</w:t>
      </w:r>
      <w:r w:rsidR="00D247ED" w:rsidRPr="00754BF0">
        <w:rPr>
          <w:rFonts w:ascii="Times New Roman" w:hAnsi="Times New Roman" w:cs="Times New Roman"/>
          <w:sz w:val="20"/>
          <w:szCs w:val="20"/>
        </w:rPr>
        <w:t>ene</w:t>
      </w:r>
      <w:proofErr w:type="spellEnd"/>
      <w:r w:rsidR="00D247ED" w:rsidRPr="00754B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247ED" w:rsidRPr="00754BF0">
        <w:rPr>
          <w:rFonts w:ascii="Times New Roman" w:hAnsi="Times New Roman" w:cs="Times New Roman"/>
          <w:sz w:val="20"/>
          <w:szCs w:val="20"/>
        </w:rPr>
        <w:t>list</w:t>
      </w:r>
      <w:proofErr w:type="spellEnd"/>
      <w:r w:rsidR="00D247ED" w:rsidRPr="00754BF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071" w:type="dxa"/>
        <w:tblLook w:val="04A0" w:firstRow="1" w:lastRow="0" w:firstColumn="1" w:lastColumn="0" w:noHBand="0" w:noVBand="1"/>
      </w:tblPr>
      <w:tblGrid>
        <w:gridCol w:w="1948"/>
        <w:gridCol w:w="3249"/>
        <w:gridCol w:w="4874"/>
      </w:tblGrid>
      <w:tr w:rsidR="00024830" w:rsidRPr="00024830" w:rsidTr="008F4A16">
        <w:trPr>
          <w:trHeight w:val="189"/>
        </w:trPr>
        <w:tc>
          <w:tcPr>
            <w:tcW w:w="19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oFAT </w:t>
            </w: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  <w:proofErr w:type="spellEnd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32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uman </w:t>
            </w: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de</w:t>
            </w:r>
            <w:proofErr w:type="spellEnd"/>
          </w:p>
        </w:tc>
        <w:tc>
          <w:tcPr>
            <w:tcW w:w="48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ipose</w:t>
            </w:r>
            <w:proofErr w:type="spellEnd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issue</w:t>
            </w:r>
            <w:proofErr w:type="spellEnd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marker </w:t>
            </w:r>
            <w:proofErr w:type="spellStart"/>
            <w:r w:rsidRPr="00024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  <w:proofErr w:type="spellEnd"/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UCP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942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ab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0477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pt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5718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dha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182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hmt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697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tfa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4037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a8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1942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s3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21361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1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Idh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8205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gk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214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s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6248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ald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771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gk1-rs7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########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a9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918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Mecr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1635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Dnajc15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067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pif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817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Fahd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8018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a1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041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1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Idh3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6782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tfb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537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km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6722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Dld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9114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Uqcr1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754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ycs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211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b8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613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Acads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297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Gm10053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########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Fh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9148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1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Tmem246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515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irt3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4208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dhd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20437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lc25a19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545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s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2322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yc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909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Mrpl34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031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Ndufv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779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Dlst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1968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dhb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1711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1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tfdh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150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Uqcrc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1025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Idh3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641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Mrps36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405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Hadhb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3802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Gm1391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########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Aco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041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lc25a20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853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Impdh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0634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Zic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5297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Acaa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731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Pdk4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0479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ox7a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128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Cidea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619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Brown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Hoxc8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03796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  <w:tr w:rsidR="00024830" w:rsidRPr="00024830" w:rsidTr="008F4A16">
        <w:trPr>
          <w:trHeight w:val="21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Lpgat1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368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Gria3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567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Ar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6908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Alcam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7001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  <w:tr w:rsidR="00024830" w:rsidRPr="00024830" w:rsidTr="008F4A16">
        <w:trPr>
          <w:trHeight w:val="227"/>
        </w:trPr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Sgpp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ENSG00000126821</w:t>
            </w:r>
          </w:p>
        </w:tc>
        <w:tc>
          <w:tcPr>
            <w:tcW w:w="4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830" w:rsidRPr="00024830" w:rsidRDefault="00024830" w:rsidP="000248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24830">
              <w:rPr>
                <w:rFonts w:ascii="Calibri" w:eastAsia="Times New Roman" w:hAnsi="Calibri" w:cs="Calibri"/>
                <w:color w:val="000000"/>
                <w:lang w:val="en-GB" w:eastAsia="en-GB"/>
              </w:rPr>
              <w:t>White</w:t>
            </w:r>
          </w:p>
        </w:tc>
      </w:tr>
    </w:tbl>
    <w:p w:rsidR="00D34034" w:rsidRPr="00D34034" w:rsidRDefault="00D34034">
      <w:pPr>
        <w:rPr>
          <w:rFonts w:ascii="Times New Roman" w:hAnsi="Times New Roman" w:cs="Times New Roman"/>
          <w:sz w:val="20"/>
          <w:szCs w:val="20"/>
        </w:rPr>
      </w:pPr>
    </w:p>
    <w:sectPr w:rsidR="00D34034" w:rsidRPr="00D340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034"/>
    <w:rsid w:val="00024830"/>
    <w:rsid w:val="000673B4"/>
    <w:rsid w:val="00120804"/>
    <w:rsid w:val="004228A2"/>
    <w:rsid w:val="00581E2B"/>
    <w:rsid w:val="00754BF0"/>
    <w:rsid w:val="008F4A16"/>
    <w:rsid w:val="00A41780"/>
    <w:rsid w:val="00A90903"/>
    <w:rsid w:val="00D247ED"/>
    <w:rsid w:val="00D34034"/>
    <w:rsid w:val="00EF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C415F-F4B4-4909-98F1-C9471D2D3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Bea</dc:creator>
  <cp:keywords/>
  <dc:description/>
  <cp:lastModifiedBy>Tóth Bea</cp:lastModifiedBy>
  <cp:revision>9</cp:revision>
  <dcterms:created xsi:type="dcterms:W3CDTF">2020-07-26T16:05:00Z</dcterms:created>
  <dcterms:modified xsi:type="dcterms:W3CDTF">2021-10-13T14:49:00Z</dcterms:modified>
</cp:coreProperties>
</file>